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2F138" w14:textId="5BC2020B" w:rsidR="00595F06" w:rsidRPr="00C34504" w:rsidRDefault="00595F06" w:rsidP="001110BD">
      <w:pPr>
        <w:jc w:val="center"/>
        <w:rPr>
          <w:rFonts w:ascii="Times New Roman" w:eastAsia="SimSun" w:hAnsi="Times New Roman" w:cs="Times New Roman"/>
          <w:szCs w:val="21"/>
        </w:rPr>
      </w:pPr>
      <w:r w:rsidRPr="00C34504">
        <w:rPr>
          <w:rFonts w:ascii="Times New Roman" w:eastAsia="SimSun" w:hAnsi="Times New Roman" w:cs="Times New Roman"/>
          <w:noProof/>
          <w:szCs w:val="21"/>
          <w:lang w:val="en-GB" w:eastAsia="en-GB"/>
        </w:rPr>
        <w:drawing>
          <wp:inline distT="0" distB="0" distL="0" distR="0" wp14:anchorId="3CD5515D" wp14:editId="1BF9D591">
            <wp:extent cx="2010056" cy="2915057"/>
            <wp:effectExtent l="0" t="0" r="9525" b="0"/>
            <wp:docPr id="541203614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203614" name="Picture 1" descr="A graph of different sizes and colo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10056" cy="291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5CA45" w14:textId="77274523" w:rsidR="00595F06" w:rsidRPr="00C34504" w:rsidRDefault="00595F06">
      <w:pPr>
        <w:rPr>
          <w:rFonts w:ascii="Times New Roman" w:eastAsia="SimSun" w:hAnsi="Times New Roman" w:cs="Times New Roman"/>
          <w:sz w:val="22"/>
        </w:rPr>
      </w:pPr>
      <w:r w:rsidRPr="00C34504">
        <w:rPr>
          <w:rFonts w:ascii="Times New Roman" w:eastAsia="SimSun" w:hAnsi="Times New Roman" w:cs="Times New Roman"/>
          <w:b/>
          <w:bCs/>
          <w:sz w:val="22"/>
        </w:rPr>
        <w:t>Fig S4</w:t>
      </w:r>
      <w:r w:rsidR="007A1829" w:rsidRPr="00C34504">
        <w:rPr>
          <w:rFonts w:ascii="Times New Roman" w:eastAsia="SimSun" w:hAnsi="Times New Roman" w:cs="Times New Roman"/>
          <w:b/>
          <w:bCs/>
          <w:sz w:val="22"/>
        </w:rPr>
        <w:t>.</w:t>
      </w:r>
      <w:r w:rsidRPr="00C34504">
        <w:rPr>
          <w:rFonts w:ascii="Times New Roman" w:eastAsia="SimSun" w:hAnsi="Times New Roman" w:cs="Times New Roman"/>
          <w:sz w:val="22"/>
        </w:rPr>
        <w:t xml:space="preserve"> </w:t>
      </w:r>
      <w:r w:rsidRPr="00497F63">
        <w:rPr>
          <w:rFonts w:ascii="Times New Roman" w:eastAsia="SimSun" w:hAnsi="Times New Roman" w:cs="Times New Roman"/>
          <w:sz w:val="22"/>
        </w:rPr>
        <w:t xml:space="preserve">Cell viability of HEK-293 cells after treatment with </w:t>
      </w:r>
      <w:proofErr w:type="spellStart"/>
      <w:r w:rsidRPr="00497F63">
        <w:rPr>
          <w:rFonts w:ascii="Times New Roman" w:eastAsia="SimSun" w:hAnsi="Times New Roman" w:cs="Times New Roman"/>
          <w:sz w:val="22"/>
        </w:rPr>
        <w:t>Xuebijing</w:t>
      </w:r>
      <w:proofErr w:type="spellEnd"/>
      <w:r w:rsidRPr="00497F63">
        <w:rPr>
          <w:rFonts w:ascii="Times New Roman" w:eastAsia="SimSun" w:hAnsi="Times New Roman" w:cs="Times New Roman"/>
          <w:sz w:val="22"/>
        </w:rPr>
        <w:t xml:space="preserve"> (from 0-5%).</w:t>
      </w:r>
      <w:r w:rsidRPr="00C34504">
        <w:rPr>
          <w:rFonts w:ascii="Times New Roman" w:eastAsia="SimSun" w:hAnsi="Times New Roman" w:cs="Times New Roman"/>
          <w:sz w:val="22"/>
        </w:rPr>
        <w:t xml:space="preserve"> Data was presented as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mean±S</w:t>
      </w:r>
      <w:r w:rsidR="00AC6718" w:rsidRPr="00C34504">
        <w:rPr>
          <w:rFonts w:ascii="Times New Roman" w:eastAsia="SimSun" w:hAnsi="Times New Roman" w:cs="Times New Roman"/>
          <w:sz w:val="22"/>
        </w:rPr>
        <w:t>E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 xml:space="preserve">. </w:t>
      </w:r>
      <w:r w:rsidR="001110BD" w:rsidRPr="00C34504">
        <w:rPr>
          <w:rFonts w:ascii="Times New Roman" w:eastAsia="SimSun" w:hAnsi="Times New Roman" w:cs="Times New Roman"/>
          <w:sz w:val="22"/>
        </w:rPr>
        <w:t>n</w:t>
      </w:r>
      <w:r w:rsidRPr="00C34504">
        <w:rPr>
          <w:rFonts w:ascii="Times New Roman" w:eastAsia="SimSun" w:hAnsi="Times New Roman" w:cs="Times New Roman"/>
          <w:sz w:val="22"/>
        </w:rPr>
        <w:t>s: no significance.</w:t>
      </w:r>
    </w:p>
    <w:p w14:paraId="67EFD228" w14:textId="46D7EC25" w:rsidR="00595F06" w:rsidRPr="00C34504" w:rsidRDefault="00595F06">
      <w:pPr>
        <w:rPr>
          <w:rFonts w:ascii="Times New Roman" w:eastAsia="SimSun" w:hAnsi="Times New Roman" w:cs="Times New Roman"/>
          <w:sz w:val="22"/>
        </w:rPr>
      </w:pPr>
    </w:p>
    <w:p w14:paraId="648B142B" w14:textId="46918F76" w:rsidR="00AC6718" w:rsidRPr="00C34504" w:rsidRDefault="00AC6718">
      <w:pPr>
        <w:rPr>
          <w:rFonts w:ascii="Times New Roman" w:eastAsia="SimSun" w:hAnsi="Times New Roman" w:cs="Times New Roman"/>
          <w:sz w:val="22"/>
        </w:rPr>
      </w:pPr>
    </w:p>
    <w:sectPr w:rsidR="00AC6718" w:rsidRPr="00C34504" w:rsidSect="000F1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712F" w14:textId="77777777" w:rsidR="00FD304F" w:rsidRDefault="00FD304F" w:rsidP="003C3283">
      <w:r>
        <w:separator/>
      </w:r>
    </w:p>
  </w:endnote>
  <w:endnote w:type="continuationSeparator" w:id="0">
    <w:p w14:paraId="784BBC68" w14:textId="77777777" w:rsidR="00FD304F" w:rsidRDefault="00FD304F" w:rsidP="003C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0FFB4" w14:textId="77777777" w:rsidR="00FD304F" w:rsidRDefault="00FD304F" w:rsidP="003C3283">
      <w:r>
        <w:separator/>
      </w:r>
    </w:p>
  </w:footnote>
  <w:footnote w:type="continuationSeparator" w:id="0">
    <w:p w14:paraId="378DB9BF" w14:textId="77777777" w:rsidR="00FD304F" w:rsidRDefault="00FD304F" w:rsidP="003C3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28E"/>
    <w:rsid w:val="00007937"/>
    <w:rsid w:val="000A2F4A"/>
    <w:rsid w:val="000C7B38"/>
    <w:rsid w:val="000F1051"/>
    <w:rsid w:val="001110BD"/>
    <w:rsid w:val="001201E4"/>
    <w:rsid w:val="0014272D"/>
    <w:rsid w:val="001521E3"/>
    <w:rsid w:val="0020730E"/>
    <w:rsid w:val="00207720"/>
    <w:rsid w:val="00212F7D"/>
    <w:rsid w:val="002239BF"/>
    <w:rsid w:val="00230283"/>
    <w:rsid w:val="00352D49"/>
    <w:rsid w:val="0036719F"/>
    <w:rsid w:val="00384C11"/>
    <w:rsid w:val="003A7C63"/>
    <w:rsid w:val="003C3283"/>
    <w:rsid w:val="00456A71"/>
    <w:rsid w:val="00497F63"/>
    <w:rsid w:val="004E1A45"/>
    <w:rsid w:val="005715E1"/>
    <w:rsid w:val="00595F06"/>
    <w:rsid w:val="005A6AAF"/>
    <w:rsid w:val="005D6964"/>
    <w:rsid w:val="00632DE8"/>
    <w:rsid w:val="00713731"/>
    <w:rsid w:val="007426B8"/>
    <w:rsid w:val="007A1829"/>
    <w:rsid w:val="007E37A1"/>
    <w:rsid w:val="007F0EEA"/>
    <w:rsid w:val="007F5DC2"/>
    <w:rsid w:val="008131A0"/>
    <w:rsid w:val="00866FA9"/>
    <w:rsid w:val="0086738F"/>
    <w:rsid w:val="008A54CB"/>
    <w:rsid w:val="008B61A4"/>
    <w:rsid w:val="00947322"/>
    <w:rsid w:val="00967C79"/>
    <w:rsid w:val="00992C62"/>
    <w:rsid w:val="009F7D97"/>
    <w:rsid w:val="00A20999"/>
    <w:rsid w:val="00AC6718"/>
    <w:rsid w:val="00B1138D"/>
    <w:rsid w:val="00B32AD4"/>
    <w:rsid w:val="00B4127B"/>
    <w:rsid w:val="00B551C3"/>
    <w:rsid w:val="00B5628E"/>
    <w:rsid w:val="00B8369D"/>
    <w:rsid w:val="00BB76AE"/>
    <w:rsid w:val="00BC4AF8"/>
    <w:rsid w:val="00C20E4B"/>
    <w:rsid w:val="00C34504"/>
    <w:rsid w:val="00C936C7"/>
    <w:rsid w:val="00CC4734"/>
    <w:rsid w:val="00D53D46"/>
    <w:rsid w:val="00D8005C"/>
    <w:rsid w:val="00DF3BF0"/>
    <w:rsid w:val="00E170D4"/>
    <w:rsid w:val="00E8755C"/>
    <w:rsid w:val="00E96264"/>
    <w:rsid w:val="00E96628"/>
    <w:rsid w:val="00EA509F"/>
    <w:rsid w:val="00ED2548"/>
    <w:rsid w:val="00FA4FB1"/>
    <w:rsid w:val="00FC0612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AFE1"/>
  <w15:chartTrackingRefBased/>
  <w15:docId w15:val="{CA566B80-121E-4073-8832-95C6E1D2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83"/>
    <w:rPr>
      <w:sz w:val="18"/>
      <w:szCs w:val="18"/>
    </w:rPr>
  </w:style>
  <w:style w:type="paragraph" w:customStyle="1" w:styleId="Default">
    <w:name w:val="Default"/>
    <w:rsid w:val="00AC671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0061-7F29-46BD-950F-9BC70A9EA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, Xinhua</cp:lastModifiedBy>
  <cp:revision>3</cp:revision>
  <dcterms:created xsi:type="dcterms:W3CDTF">2025-09-17T17:06:00Z</dcterms:created>
  <dcterms:modified xsi:type="dcterms:W3CDTF">2025-09-17T17:07:00Z</dcterms:modified>
</cp:coreProperties>
</file>